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00" w:type="dxa"/>
        <w:tblLook w:val="04A0" w:firstRow="1" w:lastRow="0" w:firstColumn="1" w:lastColumn="0" w:noHBand="0" w:noVBand="1"/>
      </w:tblPr>
      <w:tblGrid>
        <w:gridCol w:w="1719"/>
        <w:gridCol w:w="1018"/>
        <w:gridCol w:w="971"/>
        <w:gridCol w:w="1018"/>
        <w:gridCol w:w="971"/>
        <w:gridCol w:w="1018"/>
        <w:gridCol w:w="971"/>
        <w:gridCol w:w="1018"/>
        <w:gridCol w:w="972"/>
        <w:gridCol w:w="1018"/>
        <w:gridCol w:w="971"/>
        <w:gridCol w:w="1022"/>
        <w:gridCol w:w="971"/>
      </w:tblGrid>
      <w:tr w:rsidR="002E3740" w:rsidTr="002E3740">
        <w:trPr>
          <w:trHeight w:val="420"/>
        </w:trPr>
        <w:tc>
          <w:tcPr>
            <w:tcW w:w="12600" w:type="dxa"/>
            <w:gridSpan w:val="13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Supplemental Table 1: Individual Characteristics by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rger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Status, By Region, Femal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rea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Cancer,  PRCDA Counties Only, American Indian and Alaska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versus White 2010-2015 </w:t>
            </w:r>
          </w:p>
        </w:tc>
      </w:tr>
      <w:tr w:rsidR="002E3740" w:rsidTr="002E3740">
        <w:trPr>
          <w:trHeight w:val="288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29" w:type="dxa"/>
            <w:gridSpan w:val="2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Northern Plains </w:t>
            </w:r>
          </w:p>
        </w:tc>
        <w:tc>
          <w:tcPr>
            <w:tcW w:w="1834" w:type="dxa"/>
            <w:gridSpan w:val="2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Alaska </w:t>
            </w:r>
          </w:p>
        </w:tc>
        <w:tc>
          <w:tcPr>
            <w:tcW w:w="1947" w:type="dxa"/>
            <w:gridSpan w:val="2"/>
            <w:shd w:val="clear" w:color="auto" w:fill="FFFFFF"/>
            <w:vAlign w:val="center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Southern Plains </w:t>
            </w:r>
          </w:p>
        </w:tc>
        <w:tc>
          <w:tcPr>
            <w:tcW w:w="1775" w:type="dxa"/>
            <w:gridSpan w:val="2"/>
            <w:shd w:val="clear" w:color="auto" w:fill="FFFFFF"/>
            <w:vAlign w:val="center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acific Coast</w:t>
            </w:r>
          </w:p>
        </w:tc>
        <w:tc>
          <w:tcPr>
            <w:tcW w:w="1797" w:type="dxa"/>
            <w:gridSpan w:val="2"/>
            <w:shd w:val="clear" w:color="auto" w:fill="FFFFFF"/>
            <w:vAlign w:val="center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ast</w:t>
            </w:r>
          </w:p>
        </w:tc>
        <w:tc>
          <w:tcPr>
            <w:tcW w:w="1815" w:type="dxa"/>
            <w:gridSpan w:val="2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outhwest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umpectom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stectomy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umpectomy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stectomy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umpectomy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stectomy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umpectomy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stectomy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umpectomy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stectomy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umpectomy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stectomy 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9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960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966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868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(%)</w:t>
            </w:r>
          </w:p>
        </w:tc>
        <w:tc>
          <w:tcPr>
            <w:tcW w:w="994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(%) </w:t>
            </w:r>
          </w:p>
        </w:tc>
        <w:tc>
          <w:tcPr>
            <w:tcW w:w="95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(%) </w:t>
            </w:r>
          </w:p>
        </w:tc>
        <w:tc>
          <w:tcPr>
            <w:tcW w:w="874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(%) </w:t>
            </w:r>
          </w:p>
        </w:tc>
        <w:tc>
          <w:tcPr>
            <w:tcW w:w="901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(%) </w:t>
            </w:r>
          </w:p>
        </w:tc>
        <w:tc>
          <w:tcPr>
            <w:tcW w:w="959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(%) </w:t>
            </w:r>
          </w:p>
        </w:tc>
        <w:tc>
          <w:tcPr>
            <w:tcW w:w="838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(%) </w:t>
            </w:r>
          </w:p>
        </w:tc>
        <w:tc>
          <w:tcPr>
            <w:tcW w:w="1022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(%) </w:t>
            </w:r>
          </w:p>
        </w:tc>
        <w:tc>
          <w:tcPr>
            <w:tcW w:w="79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(%) </w:t>
            </w:r>
          </w:p>
        </w:tc>
      </w:tr>
      <w:tr w:rsidR="002E3740" w:rsidTr="002E3740">
        <w:trPr>
          <w:trHeight w:val="219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Overall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 AI/A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50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 (21.6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 (27.6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 (19.1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 (30.6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 (18.4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 (31.6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 (14.6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(31.5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 (19.8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 (28.6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 (20.5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 (31.1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-69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 (63.2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 (58.6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 (61.1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 (50.9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9 (57.7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2 (49.1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4 (62.6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(50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 (50.9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 (54.5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 (61.2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 (51.1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+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 (15.2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 (13.8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 (19.8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 (18.5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2 (23.9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 (19.2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 (22.8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(18.5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 (29.3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 (16.9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 (18.3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 (17.9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W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50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11 (12.2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58 (26.5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 (17.9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 (26.7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4 (12.1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6 (21.1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76 (11.4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27(24.5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92 (13.5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03 (28.5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0 (11.8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77 (25.1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-69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02 (56.3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93 (48.7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1 (63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 (53.5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09 (56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98 (49.8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90 (56.9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701(51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69 (54.4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75 (48.5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65 (53.9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14 (49.6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+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16 (31.5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89 (24.8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 (19.1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 (19.8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4(31.9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2 (29.2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95 (31.6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35(24.5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27 (32.1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35 (23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05 (34.3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00 (25.3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324"/>
        </w:trPr>
        <w:tc>
          <w:tcPr>
            <w:tcW w:w="2472" w:type="dxa"/>
            <w:gridSpan w:val="2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tage (Early vs Late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d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 AI/A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arly Stag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0 (92.9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9 (74.9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 (93.2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 (77.5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0(94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7 (76.8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3 (94.3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5(75.6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 (95.7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 (80.5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7 (94.5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 (64.2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ate Stage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 (7.1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 (25.1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 (6.8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 (22.5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(6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 (23.2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 (5.7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(24.4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 (4.3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 (19.5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 (5.5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 (35.8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W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arly Stag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08 (95.6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20 (78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0 (94.4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9 (75.6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80(94.7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55 (74.8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342 (95.9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948(78.2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12 (95.9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81 (78.1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954 (95.3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80 (77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ate Stage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1 (4.4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9 (22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 (5.6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 (24.4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7(5.3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1 (25.2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19 (4.1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15(21.8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76 (4.1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32 (21.9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6 (4.7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11 (23)</w:t>
            </w:r>
          </w:p>
        </w:tc>
      </w:tr>
      <w:tr w:rsidR="002E3740" w:rsidTr="002E3740">
        <w:trPr>
          <w:trHeight w:val="216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ER/P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tat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 AI/A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5 (79.9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0 (75.2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 (87.7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 (82.7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9(81.2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8 (77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1 (87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(81.2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 (83.6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 (80.5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2 (83.1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 (71.1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 (17.5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 (24.5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 (11.1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 (17.3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(15.4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 (20.1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 (11.4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(17.3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 (13.8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 (16.9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 (14.2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 (22.1)</w:t>
            </w:r>
          </w:p>
        </w:tc>
      </w:tr>
      <w:tr w:rsidR="002E3740" w:rsidTr="002E3740">
        <w:trPr>
          <w:trHeight w:val="396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known/ untested/NA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 (2.6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(3.4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 (2.9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 (1.6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 (2.7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 (6.8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W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36 (87.9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35 (81.3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3 (88.2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0 (82.1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25(83.2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2 (75.9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452 (87.6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55(81.6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537 (85.5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285 (79.1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51 (84.1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19 (77.4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07 (11.5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0 (17.9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 (10.7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 (16.8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9(13.8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9 (20.4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48 (10.5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89(16.1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01 (11.4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30 (17.3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10 (11.2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5 (17.2)</w:t>
            </w:r>
          </w:p>
        </w:tc>
      </w:tr>
      <w:tr w:rsidR="002E3740" w:rsidTr="002E3740">
        <w:trPr>
          <w:trHeight w:val="384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known/ untested/NA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 (0.6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 (0.8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1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 (1.1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(3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 (3.7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1 (1.9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9(2.3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0 (3.1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8 (3.6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9 (4.7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7 (5.4)</w:t>
            </w:r>
          </w:p>
        </w:tc>
      </w:tr>
      <w:tr w:rsidR="002E3740" w:rsidTr="002E3740">
        <w:trPr>
          <w:trHeight w:val="216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Size (cm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 AI/A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31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&lt;2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 (58.4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 (31.3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 (69.1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 (54.3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2(65.5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1 (35.6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 (67.4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(39.8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 (69.8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 (45.5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 (58.9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 (33.7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2 to 5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 (37.9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5 (51.7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 (29.6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 (35.8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9(30.6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2 (49.1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 (30.8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(44.4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 (28.4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 (37.7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 (38.4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 (41.1)</w:t>
            </w:r>
          </w:p>
        </w:tc>
      </w:tr>
      <w:tr w:rsidR="002E3740" w:rsidTr="002E3740">
        <w:trPr>
          <w:trHeight w:val="324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+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 (3.7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 (16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 (6.9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(3.8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 (14.4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 (1.6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(14.8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 (15.6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 (24.7)</w:t>
            </w:r>
          </w:p>
        </w:tc>
      </w:tr>
      <w:tr w:rsidR="002E3740" w:rsidTr="002E3740">
        <w:trPr>
          <w:trHeight w:val="396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known/ uncategorized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W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2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32 (73.6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17 (44.8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1 (69.6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6 (43.4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7(67.5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0 (36.5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895 (71.6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17(42.8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006 (74.9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15 (45.1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84 (70.8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77 (40.7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 to 5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96 (24.2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61 (40.1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2 (27.8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 (41.5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7(29.1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5 (48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32 (26.3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57(42.1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41 (23.2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14 (39.9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14 (27.2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48 (42.8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+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6 (2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72 (14.2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 (2.4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 (12.8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(3.1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1 (14.3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2 (1.9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2(14.2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0 (1.7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64 (13.8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9 (1.8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8 (15.1)</w:t>
            </w:r>
          </w:p>
        </w:tc>
      </w:tr>
      <w:tr w:rsidR="002E3740" w:rsidTr="002E3740">
        <w:trPr>
          <w:trHeight w:val="396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known/uncategorized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 (0.2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 (0.9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 (2.3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(0.2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 (1.2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 (0.2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7(1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 (0.2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0 (1.1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 (0.2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8 (1.4)</w:t>
            </w:r>
          </w:p>
        </w:tc>
      </w:tr>
      <w:tr w:rsidR="002E3740" w:rsidTr="002E3740">
        <w:trPr>
          <w:trHeight w:val="279"/>
        </w:trPr>
        <w:tc>
          <w:tcPr>
            <w:tcW w:w="2472" w:type="dxa"/>
            <w:gridSpan w:val="2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ymph Nod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tat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g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228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 AI/A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 (53.9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 (39.2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 (69.8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 (49.7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0(74.1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9 (52.9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 (63.2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(44.8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 (62.1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 (44.2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 (71.7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 (41.6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 (20.4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0 (37.6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 (22.8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 (46.8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(20.3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 (44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 (15.8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(39.5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 (27.6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 (46.8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 (16.4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 (51.6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nknow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 (25.7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 (23.2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 (7.4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 (3.5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(5.6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 (3.1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 (21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(15.7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 (10.3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 (9.1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 (11.9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 (6.8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W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52 (58.8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30 (41.8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1 (72.2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5 (55.8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47(75.4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231 (52.9) 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79 (68.1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93(50.1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542 (73.5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491 (54.3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17 (67.9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13 (50.8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67 (14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68 (31.8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0 (21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4 (38.7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1(19.2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60 (44.1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35 (16.2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06(37.5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29 (17.2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73 (40.2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66 (18.1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58 (39.3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nknow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10 (27.2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1 (26.4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 (6.8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 (5.5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9(5.4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 (3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47 (15.7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64(12.5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17 (9.3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49 (5.4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67 (14.1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0 (9.9)</w:t>
            </w:r>
          </w:p>
        </w:tc>
      </w:tr>
      <w:tr w:rsidR="002E3740" w:rsidTr="002E3740">
        <w:trPr>
          <w:trHeight w:val="216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Radiati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tat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h</w:t>
            </w:r>
            <w:proofErr w:type="spellEnd"/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 AI/A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5 (83.6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 (29.8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 (68.5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 (21.4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6(69.8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8 (26.1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9 (63.7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(19.4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 (77.6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 (26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9 (54.3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 (21.1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o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 (16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9 (68.7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 (29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1 (75.7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2(27.5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4 (71.7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9 (34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(78.4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 (20.7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 (74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 (32.4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 (75.8)</w:t>
            </w:r>
          </w:p>
        </w:tc>
      </w:tr>
      <w:tr w:rsidR="002E3740" w:rsidTr="002E3740">
        <w:trPr>
          <w:trHeight w:val="324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nknow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(2.7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 (2.2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 (2.3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(2.2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-</w:t>
            </w: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 (3.2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HW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03 (76.3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40 (27.4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6 (55.8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 (16.2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71(71.8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8 (23.7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800 (68.5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39(20.6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891 (74.6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33 (26.1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39 (41.4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1 (15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o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92 (22.8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04 (71.6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0 (39.3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2 (78.3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67(26.2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35 (74.4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77 (29.9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886(77.9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87 (24.2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79 (72.4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27 (54.4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19 (82.2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nknown 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 (1)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 (1)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 (4.8)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 (5.5)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(2)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 (2)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4 (1.7)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8(1.5)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0 (1.2)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1 (1.6)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4 (3.9)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 (2.8)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588"/>
        </w:trPr>
        <w:tc>
          <w:tcPr>
            <w:tcW w:w="12600" w:type="dxa"/>
            <w:gridSpan w:val="13"/>
            <w:shd w:val="clear" w:color="auto" w:fill="FFFFFF"/>
            <w:vAlign w:val="bottom"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CDA indicates Purchased/Referred Care Delivery Areas; NH AI/AN: non-Hispanic American Indians/Alaska Natives; NHW: non-Hispanic white</w:t>
            </w:r>
          </w:p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</w:p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rgical treatment according to SEER Surgery Codes, Breast,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RX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umm-surg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prim site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1-24 (lumpectomy), 30-80 (mastectomy), Code 00 and &gt;80  excluded from analysis, total AI/AN cases=3292, total white cases = 165,225</w:t>
            </w:r>
          </w:p>
        </w:tc>
      </w:tr>
      <w:tr w:rsidR="002E3740" w:rsidTr="002E3740">
        <w:trPr>
          <w:trHeight w:val="330"/>
        </w:trPr>
        <w:tc>
          <w:tcPr>
            <w:tcW w:w="4398" w:type="dxa"/>
            <w:gridSpan w:val="4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east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ancers in women only, only cancer or first primary only. 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330"/>
        </w:trPr>
        <w:tc>
          <w:tcPr>
            <w:tcW w:w="10785" w:type="dxa"/>
            <w:gridSpan w:val="11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AI/AN race is reported by NPCR and SEER registries or through linkage with the IHS patient registration database. Includes only AI/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 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non-Hispanic origin.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216"/>
        </w:trPr>
        <w:tc>
          <w:tcPr>
            <w:tcW w:w="6260" w:type="dxa"/>
            <w:gridSpan w:val="6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JCC 7 staging, Early Stage: I,II. Late Stage; III, IV, V; excludin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get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disease 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330"/>
        </w:trPr>
        <w:tc>
          <w:tcPr>
            <w:tcW w:w="11807" w:type="dxa"/>
            <w:gridSpan w:val="12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e 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bin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trog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/progesterone receptor status; variables CS site specific factor 1, CS site specific factor 2. If either listed as "positive" combined variable equals positive 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330"/>
        </w:trPr>
        <w:tc>
          <w:tcPr>
            <w:tcW w:w="3432" w:type="dxa"/>
            <w:gridSpan w:val="3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f 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ize derived from C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ize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330"/>
        </w:trPr>
        <w:tc>
          <w:tcPr>
            <w:tcW w:w="7213" w:type="dxa"/>
            <w:gridSpan w:val="7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g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ombined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Regional Nodes Positive 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S Lymph Node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f either positive then coded as positive 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330"/>
        </w:trPr>
        <w:tc>
          <w:tcPr>
            <w:tcW w:w="7213" w:type="dxa"/>
            <w:gridSpan w:val="7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h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adiation status is combined variable: RX SUMM--RADIATION and RAD--REGIONAL RX MODALITY 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252"/>
        </w:trPr>
        <w:tc>
          <w:tcPr>
            <w:tcW w:w="3432" w:type="dxa"/>
            <w:gridSpan w:val="3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at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ppressed if counts were less than 6 </w:t>
            </w:r>
          </w:p>
        </w:tc>
        <w:tc>
          <w:tcPr>
            <w:tcW w:w="966" w:type="dxa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 </w:t>
            </w:r>
          </w:p>
        </w:tc>
        <w:tc>
          <w:tcPr>
            <w:tcW w:w="901" w:type="dxa"/>
            <w:shd w:val="clear" w:color="auto" w:fill="FFFFFF"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504"/>
        </w:trPr>
        <w:tc>
          <w:tcPr>
            <w:tcW w:w="12600" w:type="dxa"/>
            <w:gridSpan w:val="13"/>
            <w:shd w:val="clear" w:color="auto" w:fill="FFFFFF"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ars of data and registries used: 2010-2015 (48 states): AK*, AL*, AZ*, CA*, CO*, CT*, DE, DC, FL*, GA, HI, IA*, ID*, IL, IN*, KS*, KY, LA*, MA*, MD, ME*, MI*, MN*, MO, MT*, ND* NE*, NH, NJ, NM*, NV*, NY*, NC*, OH, OK*, OR*, PA*, RI*, SC*, TX*, TN, UT*, VT, VA, WA*, WI*, WV, WY*; 2000-2015: AR, SD*; 2003-2015: MS*. *States with at least one county designated as PRCSDA.</w:t>
            </w:r>
          </w:p>
        </w:tc>
      </w:tr>
      <w:tr w:rsidR="002E3740" w:rsidTr="002E3740">
        <w:trPr>
          <w:trHeight w:val="516"/>
        </w:trPr>
        <w:tc>
          <w:tcPr>
            <w:tcW w:w="8087" w:type="dxa"/>
            <w:gridSpan w:val="8"/>
            <w:shd w:val="clear" w:color="auto" w:fill="FFFFFF"/>
            <w:vAlign w:val="center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cent regional coverage of AI/AN in PRCDA counties to AI/AN in all counties: Northern Plains=54.2%; Alaska=100%; Southern Plains=56.5%; Southwest=83.8%; Pacific Coast=60.2%; East=16.4%; Total US=53.0%.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2E3740" w:rsidTr="002E3740">
        <w:trPr>
          <w:trHeight w:val="192"/>
        </w:trPr>
        <w:tc>
          <w:tcPr>
            <w:tcW w:w="150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6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9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3" w:type="dxa"/>
            <w:shd w:val="clear" w:color="auto" w:fill="FFFFFF"/>
            <w:noWrap/>
            <w:vAlign w:val="bottom"/>
            <w:hideMark/>
          </w:tcPr>
          <w:p w:rsidR="002E3740" w:rsidRDefault="002E3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:rsidR="001004ED" w:rsidRDefault="001004ED">
      <w:bookmarkStart w:id="0" w:name="_GoBack"/>
      <w:bookmarkEnd w:id="0"/>
    </w:p>
    <w:sectPr w:rsidR="00100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740"/>
    <w:rsid w:val="000B4C77"/>
    <w:rsid w:val="000E59C4"/>
    <w:rsid w:val="001004ED"/>
    <w:rsid w:val="0010386D"/>
    <w:rsid w:val="00130AE5"/>
    <w:rsid w:val="0014423F"/>
    <w:rsid w:val="001B1FDA"/>
    <w:rsid w:val="001C1693"/>
    <w:rsid w:val="00206007"/>
    <w:rsid w:val="00206794"/>
    <w:rsid w:val="0022019D"/>
    <w:rsid w:val="0023383B"/>
    <w:rsid w:val="00234322"/>
    <w:rsid w:val="002551E1"/>
    <w:rsid w:val="00265478"/>
    <w:rsid w:val="002A2FAD"/>
    <w:rsid w:val="002A339F"/>
    <w:rsid w:val="002A7202"/>
    <w:rsid w:val="002E3740"/>
    <w:rsid w:val="002F3807"/>
    <w:rsid w:val="002F4051"/>
    <w:rsid w:val="002F6B9F"/>
    <w:rsid w:val="002F6D15"/>
    <w:rsid w:val="00361A65"/>
    <w:rsid w:val="003A3F2E"/>
    <w:rsid w:val="003E3ED0"/>
    <w:rsid w:val="004004D6"/>
    <w:rsid w:val="004A484A"/>
    <w:rsid w:val="00535838"/>
    <w:rsid w:val="00544881"/>
    <w:rsid w:val="00545B49"/>
    <w:rsid w:val="00557252"/>
    <w:rsid w:val="005E602A"/>
    <w:rsid w:val="006175BF"/>
    <w:rsid w:val="00640B60"/>
    <w:rsid w:val="00684A15"/>
    <w:rsid w:val="006D0DAC"/>
    <w:rsid w:val="006D7114"/>
    <w:rsid w:val="006E0B67"/>
    <w:rsid w:val="006E29AE"/>
    <w:rsid w:val="007A6507"/>
    <w:rsid w:val="007B4A71"/>
    <w:rsid w:val="007E2064"/>
    <w:rsid w:val="00806EEA"/>
    <w:rsid w:val="00815F43"/>
    <w:rsid w:val="008471FD"/>
    <w:rsid w:val="008C31D6"/>
    <w:rsid w:val="008D576D"/>
    <w:rsid w:val="008F5955"/>
    <w:rsid w:val="00901359"/>
    <w:rsid w:val="00915BC2"/>
    <w:rsid w:val="00955417"/>
    <w:rsid w:val="009D6522"/>
    <w:rsid w:val="009D6B08"/>
    <w:rsid w:val="00B816C3"/>
    <w:rsid w:val="00BB234D"/>
    <w:rsid w:val="00C179B5"/>
    <w:rsid w:val="00C2752A"/>
    <w:rsid w:val="00C32146"/>
    <w:rsid w:val="00C970C3"/>
    <w:rsid w:val="00CB41F3"/>
    <w:rsid w:val="00CF2599"/>
    <w:rsid w:val="00CF7CC7"/>
    <w:rsid w:val="00D0573C"/>
    <w:rsid w:val="00D2261F"/>
    <w:rsid w:val="00D35E8A"/>
    <w:rsid w:val="00DC3376"/>
    <w:rsid w:val="00DE3F35"/>
    <w:rsid w:val="00DE7E4B"/>
    <w:rsid w:val="00E15540"/>
    <w:rsid w:val="00E17B95"/>
    <w:rsid w:val="00E23659"/>
    <w:rsid w:val="00EE4AC3"/>
    <w:rsid w:val="00F94B1D"/>
    <w:rsid w:val="00F97139"/>
    <w:rsid w:val="00FC70F6"/>
    <w:rsid w:val="00FE0870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3F2A35-F3CB-4E0D-90F4-E07B3F41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semiHidden/>
    <w:unhideWhenUsed/>
    <w:qFormat/>
    <w:rsid w:val="002E374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740"/>
    <w:pPr>
      <w:keepNext/>
      <w:keepLines/>
      <w:spacing w:before="40" w:after="0" w:line="25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2E374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74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2E37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374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E3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74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740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E374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3740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E374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374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7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74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74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740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E3740"/>
    <w:pPr>
      <w:spacing w:line="256" w:lineRule="auto"/>
      <w:ind w:left="720"/>
      <w:contextualSpacing/>
    </w:pPr>
    <w:rPr>
      <w:lang w:val="en-US"/>
    </w:rPr>
  </w:style>
  <w:style w:type="paragraph" w:customStyle="1" w:styleId="minusjno">
    <w:name w:val="minus_jno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inusjama">
    <w:name w:val="minus_jama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4a-back-to-top">
    <w:name w:val="i4a-back-to-top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2E37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2E3740"/>
    <w:pPr>
      <w:spacing w:line="240" w:lineRule="auto"/>
    </w:pPr>
    <w:rPr>
      <w:rFonts w:ascii="Calibri" w:hAnsi="Calibri" w:cs="Calibri"/>
      <w:noProof/>
    </w:rPr>
  </w:style>
  <w:style w:type="paragraph" w:customStyle="1" w:styleId="msonormal0">
    <w:name w:val="msonormal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val="en-US"/>
    </w:rPr>
  </w:style>
  <w:style w:type="paragraph" w:customStyle="1" w:styleId="font6">
    <w:name w:val="font6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val="en-US"/>
    </w:rPr>
  </w:style>
  <w:style w:type="paragraph" w:customStyle="1" w:styleId="font7">
    <w:name w:val="font7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font8">
    <w:name w:val="font8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font9">
    <w:name w:val="font9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en-US"/>
    </w:rPr>
  </w:style>
  <w:style w:type="paragraph" w:customStyle="1" w:styleId="font10">
    <w:name w:val="font10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font11">
    <w:name w:val="font11"/>
    <w:basedOn w:val="Normal"/>
    <w:uiPriority w:val="99"/>
    <w:semiHidden/>
    <w:rsid w:val="002E374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en-US"/>
    </w:rPr>
  </w:style>
  <w:style w:type="paragraph" w:customStyle="1" w:styleId="xl65">
    <w:name w:val="xl65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n-US"/>
    </w:rPr>
  </w:style>
  <w:style w:type="paragraph" w:customStyle="1" w:styleId="xl66">
    <w:name w:val="xl66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6"/>
      <w:szCs w:val="16"/>
      <w:lang w:val="en-US"/>
    </w:rPr>
  </w:style>
  <w:style w:type="paragraph" w:customStyle="1" w:styleId="xl67">
    <w:name w:val="xl67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68">
    <w:name w:val="xl68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69">
    <w:name w:val="xl69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0">
    <w:name w:val="xl70"/>
    <w:basedOn w:val="Normal"/>
    <w:uiPriority w:val="99"/>
    <w:semiHidden/>
    <w:rsid w:val="002E3740"/>
    <w:pPr>
      <w:pBdr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1">
    <w:name w:val="xl71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2">
    <w:name w:val="xl72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3">
    <w:name w:val="xl73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4">
    <w:name w:val="xl74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5">
    <w:name w:val="xl75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76">
    <w:name w:val="xl76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7">
    <w:name w:val="xl77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8">
    <w:name w:val="xl78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79">
    <w:name w:val="xl79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80">
    <w:name w:val="xl80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1">
    <w:name w:val="xl81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2">
    <w:name w:val="xl82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3">
    <w:name w:val="xl83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4">
    <w:name w:val="xl84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85">
    <w:name w:val="xl85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86">
    <w:name w:val="xl86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87">
    <w:name w:val="xl87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8">
    <w:name w:val="xl88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2E3740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2E3740"/>
    <w:pPr>
      <w:spacing w:after="0" w:line="256" w:lineRule="auto"/>
      <w:jc w:val="center"/>
    </w:pPr>
    <w:rPr>
      <w:rFonts w:ascii="Calibri" w:hAnsi="Calibri" w:cs="Calibri"/>
      <w:noProof/>
    </w:rPr>
  </w:style>
  <w:style w:type="paragraph" w:customStyle="1" w:styleId="xl63">
    <w:name w:val="xl63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4">
    <w:name w:val="xl64"/>
    <w:basedOn w:val="Normal"/>
    <w:uiPriority w:val="99"/>
    <w:semiHidden/>
    <w:rsid w:val="002E3740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3740"/>
    <w:rPr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2E3740"/>
    <w:rPr>
      <w:rFonts w:ascii="Segoe UI" w:hAnsi="Segoe UI" w:cs="Segoe UI" w:hint="default"/>
      <w:sz w:val="18"/>
      <w:szCs w:val="18"/>
    </w:rPr>
  </w:style>
  <w:style w:type="character" w:customStyle="1" w:styleId="CommentSubjectChar1">
    <w:name w:val="Comment Subject Char1"/>
    <w:basedOn w:val="CommentTextChar"/>
    <w:uiPriority w:val="99"/>
    <w:semiHidden/>
    <w:rsid w:val="002E3740"/>
    <w:rPr>
      <w:b/>
      <w:bCs/>
      <w:sz w:val="20"/>
      <w:szCs w:val="20"/>
      <w:lang w:val="en-US"/>
    </w:rPr>
  </w:style>
  <w:style w:type="character" w:customStyle="1" w:styleId="allowtextselection">
    <w:name w:val="allowtextselection"/>
    <w:basedOn w:val="DefaultParagraphFont"/>
    <w:rsid w:val="002E3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4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3</Words>
  <Characters>663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odi P.</dc:creator>
  <cp:keywords/>
  <dc:description/>
  <cp:lastModifiedBy>Sengodi P.</cp:lastModifiedBy>
  <cp:revision>1</cp:revision>
  <dcterms:created xsi:type="dcterms:W3CDTF">2021-08-25T03:01:00Z</dcterms:created>
  <dcterms:modified xsi:type="dcterms:W3CDTF">2021-08-25T03:01:00Z</dcterms:modified>
</cp:coreProperties>
</file>